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D7AC2" w14:textId="2A9B7B1C" w:rsidR="00A56E8A" w:rsidRPr="00E8498F" w:rsidRDefault="00A56E8A" w:rsidP="00E8498F">
      <w:pPr>
        <w:pStyle w:val="EndnoteText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Table 1</w:t>
      </w:r>
      <w:r w:rsidRPr="00AF401A">
        <w:rPr>
          <w:rFonts w:ascii="Times New Roman" w:hAnsi="Times New Roman" w:cs="Times New Roman"/>
          <w:b/>
        </w:rPr>
        <w:t xml:space="preserve">: </w:t>
      </w:r>
      <w:r w:rsidRPr="00C379A5">
        <w:rPr>
          <w:rFonts w:ascii="Times New Roman" w:hAnsi="Times New Roman" w:cs="Times New Roman"/>
          <w:b/>
          <w:bCs/>
          <w:color w:val="000000"/>
        </w:rPr>
        <w:t>Readmission Diagnosis Groups Inclusion Criteria</w:t>
      </w:r>
    </w:p>
    <w:bookmarkStart w:id="0" w:name="_MON_1606651503"/>
    <w:bookmarkEnd w:id="0"/>
    <w:p w14:paraId="0E7B1974" w14:textId="51C484F0" w:rsidR="00A56E8A" w:rsidRDefault="006D1F8C" w:rsidP="00A56E8A">
      <w:r>
        <w:rPr>
          <w:noProof/>
        </w:rPr>
        <w:object w:dxaOrig="8820" w:dyaOrig="15530" w14:anchorId="238C3AB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5.05pt;height:607.3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06651577" r:id="rId5"/>
        </w:object>
      </w:r>
      <w:bookmarkStart w:id="1" w:name="_GoBack"/>
      <w:bookmarkEnd w:id="1"/>
    </w:p>
    <w:sectPr w:rsidR="00A56E8A" w:rsidSect="00035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A1"/>
    <w:rsid w:val="00035F1D"/>
    <w:rsid w:val="000B704D"/>
    <w:rsid w:val="002658C3"/>
    <w:rsid w:val="003411B0"/>
    <w:rsid w:val="004B0935"/>
    <w:rsid w:val="00510165"/>
    <w:rsid w:val="006D1F8C"/>
    <w:rsid w:val="007F5F15"/>
    <w:rsid w:val="0084098D"/>
    <w:rsid w:val="00894AA1"/>
    <w:rsid w:val="008D7A12"/>
    <w:rsid w:val="009B20FC"/>
    <w:rsid w:val="009F4D98"/>
    <w:rsid w:val="00A16DD4"/>
    <w:rsid w:val="00A55356"/>
    <w:rsid w:val="00A56E8A"/>
    <w:rsid w:val="00A6713B"/>
    <w:rsid w:val="00AF0014"/>
    <w:rsid w:val="00AF7C78"/>
    <w:rsid w:val="00B2527A"/>
    <w:rsid w:val="00B7304C"/>
    <w:rsid w:val="00B73F9D"/>
    <w:rsid w:val="00CB7538"/>
    <w:rsid w:val="00CC71CC"/>
    <w:rsid w:val="00E8498F"/>
    <w:rsid w:val="00ED0827"/>
    <w:rsid w:val="00F1207D"/>
    <w:rsid w:val="00F47511"/>
    <w:rsid w:val="00F70045"/>
    <w:rsid w:val="00FB27FA"/>
    <w:rsid w:val="00FC2EFF"/>
    <w:rsid w:val="00FE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DA1AA"/>
  <w15:chartTrackingRefBased/>
  <w15:docId w15:val="{697513EF-89DF-AD4A-B823-494BE80CC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894AA1"/>
    <w:rPr>
      <w:rFonts w:eastAsiaTheme="minorEastAs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94AA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89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beth Spitzer</dc:creator>
  <cp:keywords/>
  <dc:description/>
  <cp:lastModifiedBy>Sarabeth Spitzer</cp:lastModifiedBy>
  <cp:revision>3</cp:revision>
  <dcterms:created xsi:type="dcterms:W3CDTF">2018-12-18T20:09:00Z</dcterms:created>
  <dcterms:modified xsi:type="dcterms:W3CDTF">2018-12-18T20:19:00Z</dcterms:modified>
</cp:coreProperties>
</file>